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876"/>
        <w:gridCol w:w="776"/>
        <w:gridCol w:w="996"/>
        <w:gridCol w:w="736"/>
        <w:gridCol w:w="1698"/>
        <w:gridCol w:w="1701"/>
      </w:tblGrid>
      <w:tr w:rsidR="00C804A0" w:rsidRPr="00C804A0" w:rsidTr="00300110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="00484947" w:rsidRPr="00C804A0">
              <w:rPr>
                <w:rFonts w:ascii="Times New Roman" w:hAnsi="Times New Roman" w:cs="Times New Roman"/>
                <w:color w:val="000000" w:themeColor="text1"/>
              </w:rPr>
              <w:t>Supplementary Table 3</w:t>
            </w:r>
            <w:r w:rsidRPr="00C804A0">
              <w:rPr>
                <w:rFonts w:ascii="Times New Roman" w:hAnsi="Times New Roman" w:cs="Times New Roman"/>
                <w:color w:val="000000" w:themeColor="text1"/>
              </w:rPr>
              <w:t>. Incidence and hazard ratio for meningitis in different stroke type</w:t>
            </w:r>
          </w:p>
        </w:tc>
      </w:tr>
      <w:tr w:rsidR="00C804A0" w:rsidRPr="00C804A0" w:rsidTr="00300110">
        <w:tc>
          <w:tcPr>
            <w:tcW w:w="1304" w:type="pct"/>
            <w:tcBorders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Stroke type (ICD-9-CM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Event no.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Person-year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Rate</w:t>
            </w:r>
            <w:r w:rsidRPr="00C804A0">
              <w:rPr>
                <w:rFonts w:ascii="Times New Roman" w:eastAsia="PMingLiU" w:hAnsi="Times New Roman" w:cs="Times New Roman"/>
                <w:color w:val="000000" w:themeColor="text1"/>
                <w:vertAlign w:val="superscript"/>
              </w:rPr>
              <w:t>†</w:t>
            </w:r>
            <w:r w:rsidRPr="00C804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Crude HR (95% CI)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Adjusted HR (95% CI)</w:t>
            </w:r>
            <w:r w:rsidRPr="00C804A0">
              <w:rPr>
                <w:rFonts w:ascii="Times New Roman" w:eastAsia="PMingLiU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C804A0" w:rsidRPr="00C804A0" w:rsidTr="00300110">
        <w:tc>
          <w:tcPr>
            <w:tcW w:w="1304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 xml:space="preserve">Comparison  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87,951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45,336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Stroke type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Subarachnoid hemorrhage (430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762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,702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9.72 (4.75-19.9)*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8.24 (3.97-17.1)**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Intracerebral hemorrhage (431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890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4,488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4.40 (2.73-7.07)*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.65 (2.24-5.94)**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Other and unspecified intracranial hemorrhage (432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635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,256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5.42 (2.00-14.7)*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4.52 (1.66-12.3)*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Occlusion and stenosis of precerebral arteries (433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924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,935</w:t>
            </w:r>
            <w:bookmarkStart w:id="0" w:name="_GoBack"/>
            <w:bookmarkEnd w:id="0"/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55 (0.38-6.28)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41 (0.35-5.73)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Occlusion of cerebral arteries (434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2779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53,908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37 (1.66-3.38)*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09 (1.44-3.03)**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Transient cerebral ischemia (435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844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9,929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35 (1.35-4.09)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13 (1.22-3.74)*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Acute, but ill-defined, cerebrovascular disease (436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599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7,707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64 (1.16-6.00)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33 (1.02-5.33)*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Other and ill-defined cerebrovascular disease (437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581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8,366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50 (1.10-5.68)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18 (0.95-4.98)</w:t>
            </w:r>
          </w:p>
        </w:tc>
      </w:tr>
      <w:tr w:rsidR="00C804A0" w:rsidRPr="00C804A0" w:rsidTr="00300110">
        <w:tc>
          <w:tcPr>
            <w:tcW w:w="1304" w:type="pct"/>
          </w:tcPr>
          <w:p w:rsidR="00300110" w:rsidRPr="00C804A0" w:rsidRDefault="00300110" w:rsidP="00420C86">
            <w:pPr>
              <w:ind w:leftChars="73" w:left="175"/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Late effects of cerebrovascular disease (438)</w:t>
            </w:r>
          </w:p>
        </w:tc>
        <w:tc>
          <w:tcPr>
            <w:tcW w:w="45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422</w:t>
            </w:r>
          </w:p>
        </w:tc>
        <w:tc>
          <w:tcPr>
            <w:tcW w:w="35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95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1,717</w:t>
            </w:r>
          </w:p>
        </w:tc>
        <w:tc>
          <w:tcPr>
            <w:tcW w:w="387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3.17 (1.78-5.62)***</w:t>
            </w:r>
          </w:p>
        </w:tc>
        <w:tc>
          <w:tcPr>
            <w:tcW w:w="1002" w:type="pct"/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>2.76 (1.54-4.96)***</w:t>
            </w:r>
          </w:p>
        </w:tc>
      </w:tr>
      <w:tr w:rsidR="00300110" w:rsidRPr="00C804A0" w:rsidTr="00300110">
        <w:trPr>
          <w:trHeight w:val="132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eastAsia="PMingLiU" w:hAnsi="Times New Roman" w:cs="Times New Roman"/>
                <w:color w:val="000000" w:themeColor="text1"/>
                <w:vertAlign w:val="superscript"/>
              </w:rPr>
              <w:t>†</w:t>
            </w:r>
            <w:r w:rsidRPr="00C804A0">
              <w:rPr>
                <w:rFonts w:ascii="Times New Roman" w:hAnsi="Times New Roman" w:cs="Times New Roman"/>
                <w:color w:val="000000" w:themeColor="text1"/>
              </w:rPr>
              <w:t>per 1000 person-years</w:t>
            </w:r>
          </w:p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eastAsia="PMingLiU" w:hAnsi="Times New Roman" w:cs="Times New Roman"/>
                <w:color w:val="000000" w:themeColor="text1"/>
                <w:vertAlign w:val="superscript"/>
              </w:rPr>
              <w:t>‡</w:t>
            </w:r>
            <w:r w:rsidRPr="00C804A0">
              <w:rPr>
                <w:rFonts w:ascii="Times New Roman" w:hAnsi="Times New Roman" w:cs="Times New Roman"/>
                <w:color w:val="000000" w:themeColor="text1"/>
              </w:rPr>
              <w:t>Adjusted for age, gender and comorbidity</w:t>
            </w:r>
          </w:p>
          <w:p w:rsidR="00300110" w:rsidRPr="00C804A0" w:rsidRDefault="00300110" w:rsidP="00420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4A0">
              <w:rPr>
                <w:rFonts w:ascii="Times New Roman" w:hAnsi="Times New Roman" w:cs="Times New Roman"/>
                <w:color w:val="000000" w:themeColor="text1"/>
              </w:rPr>
              <w:t xml:space="preserve">*** </w:t>
            </w:r>
            <w:r w:rsidRPr="00C804A0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C804A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:rsidR="00033B68" w:rsidRPr="00C804A0" w:rsidRDefault="00033B68">
      <w:pPr>
        <w:rPr>
          <w:color w:val="000000" w:themeColor="text1"/>
        </w:rPr>
      </w:pPr>
    </w:p>
    <w:sectPr w:rsidR="00033B68" w:rsidRPr="00C804A0" w:rsidSect="00BF4C3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6BD8" w:rsidRDefault="000F6BD8" w:rsidP="004D05DF">
      <w:r>
        <w:separator/>
      </w:r>
    </w:p>
  </w:endnote>
  <w:endnote w:type="continuationSeparator" w:id="0">
    <w:p w:rsidR="000F6BD8" w:rsidRDefault="000F6BD8" w:rsidP="004D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6BD8" w:rsidRDefault="000F6BD8" w:rsidP="004D05DF">
      <w:r>
        <w:separator/>
      </w:r>
    </w:p>
  </w:footnote>
  <w:footnote w:type="continuationSeparator" w:id="0">
    <w:p w:rsidR="000F6BD8" w:rsidRDefault="000F6BD8" w:rsidP="004D0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C3E"/>
    <w:rsid w:val="00033B68"/>
    <w:rsid w:val="000F6BD8"/>
    <w:rsid w:val="001172C0"/>
    <w:rsid w:val="00241DC7"/>
    <w:rsid w:val="00300110"/>
    <w:rsid w:val="00484947"/>
    <w:rsid w:val="004D05DF"/>
    <w:rsid w:val="008D5B88"/>
    <w:rsid w:val="00BF4C3E"/>
    <w:rsid w:val="00C8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932CE3-17F1-4AA1-BE58-B218E3B7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C3E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0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D05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0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D05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DFDDD-0459-474F-B427-47258CFDF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啟鴻</dc:creator>
  <cp:keywords/>
  <dc:description/>
  <cp:lastModifiedBy>Victor Mitchell</cp:lastModifiedBy>
  <cp:revision>2</cp:revision>
  <dcterms:created xsi:type="dcterms:W3CDTF">2018-02-21T13:22:00Z</dcterms:created>
  <dcterms:modified xsi:type="dcterms:W3CDTF">2018-02-21T13:22:00Z</dcterms:modified>
</cp:coreProperties>
</file>